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921" w:rsidRPr="003E1277" w:rsidRDefault="001F4921" w:rsidP="001F4921">
      <w:pPr>
        <w:pStyle w:val="Caption"/>
        <w:keepNext/>
        <w:spacing w:after="0"/>
        <w:rPr>
          <w:rFonts w:ascii="Arial" w:hAnsi="Arial" w:cs="Arial"/>
        </w:rPr>
      </w:pPr>
      <w:r w:rsidRPr="003E1277">
        <w:rPr>
          <w:rFonts w:ascii="Arial" w:eastAsia="Times New Roman" w:hAnsi="Arial" w:cs="Arial"/>
          <w:color w:val="000000"/>
          <w:lang w:eastAsia="de-DE"/>
        </w:rPr>
        <w:t>S9</w:t>
      </w:r>
      <w:r>
        <w:rPr>
          <w:rFonts w:ascii="Arial" w:eastAsia="Times New Roman" w:hAnsi="Arial" w:cs="Arial"/>
          <w:color w:val="000000"/>
          <w:lang w:eastAsia="de-DE"/>
        </w:rPr>
        <w:t xml:space="preserve"> </w:t>
      </w:r>
      <w:r w:rsidRPr="003E1277">
        <w:rPr>
          <w:rFonts w:ascii="Arial" w:eastAsia="Times New Roman" w:hAnsi="Arial" w:cs="Arial"/>
          <w:color w:val="00000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Serum calcium by </w:t>
      </w:r>
      <w:proofErr w:type="spellStart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phoshorus</w:t>
      </w:r>
      <w:proofErr w:type="spellEnd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product (</w:t>
      </w:r>
      <w:proofErr w:type="spellStart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sCaP</w:t>
      </w:r>
      <w:proofErr w:type="spellEnd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) concentrations [mg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perscript"/>
          <w:lang w:eastAsia="de-DE"/>
        </w:rPr>
        <w:t>2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/dl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perscript"/>
          <w:lang w:eastAsia="de-DE"/>
        </w:rPr>
        <w:t>2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] from pre- (t= 0) and up to 7 hours </w:t>
      </w:r>
      <w:proofErr w:type="spellStart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postprandially</w:t>
      </w:r>
      <w:proofErr w:type="spellEnd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in adult healthy dogs fed a control (CON) and 3 high phosphorus diets, containing either poultry carcass meal (HPCM), NaH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</w:t>
      </w:r>
      <w:proofErr w:type="spellStart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6C664F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6C664F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as a P source, for 18 days.</w:t>
      </w:r>
    </w:p>
    <w:tbl>
      <w:tblPr>
        <w:tblStyle w:val="TableGrid"/>
        <w:tblW w:w="14736" w:type="dxa"/>
        <w:tblInd w:w="-5" w:type="dxa"/>
        <w:tblLook w:val="04A0" w:firstRow="1" w:lastRow="0" w:firstColumn="1" w:lastColumn="0" w:noHBand="0" w:noVBand="1"/>
      </w:tblPr>
      <w:tblGrid>
        <w:gridCol w:w="989"/>
        <w:gridCol w:w="846"/>
        <w:gridCol w:w="1612"/>
        <w:gridCol w:w="1612"/>
        <w:gridCol w:w="1610"/>
        <w:gridCol w:w="1610"/>
        <w:gridCol w:w="1610"/>
        <w:gridCol w:w="1612"/>
        <w:gridCol w:w="1612"/>
        <w:gridCol w:w="1623"/>
      </w:tblGrid>
      <w:tr w:rsidR="001F4921" w:rsidRPr="003E1277" w:rsidTr="00145427">
        <w:trPr>
          <w:cantSplit/>
          <w:trHeight w:val="454"/>
        </w:trPr>
        <w:tc>
          <w:tcPr>
            <w:tcW w:w="1835" w:type="dxa"/>
            <w:gridSpan w:val="2"/>
            <w:vMerge w:val="restart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sCaP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623" w:type="dxa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</w:tr>
      <w:tr w:rsidR="001F4921" w:rsidRPr="003E1277" w:rsidTr="00145427">
        <w:trPr>
          <w:cantSplit/>
          <w:trHeight w:val="454"/>
        </w:trPr>
        <w:tc>
          <w:tcPr>
            <w:tcW w:w="1835" w:type="dxa"/>
            <w:gridSpan w:val="2"/>
            <w:vMerge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1" w:type="dxa"/>
            <w:gridSpan w:val="8"/>
            <w:vAlign w:val="center"/>
          </w:tcPr>
          <w:p w:rsidR="001F4921" w:rsidRPr="003E1277" w:rsidRDefault="001F4921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h]</w:t>
            </w:r>
          </w:p>
        </w:tc>
      </w:tr>
      <w:tr w:rsidR="001F4921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846" w:type="dxa"/>
            <w:vMerge w:val="restart"/>
            <w:textDirection w:val="btLr"/>
            <w:vAlign w:val="center"/>
          </w:tcPr>
          <w:p w:rsidR="001F4921" w:rsidRPr="003E1277" w:rsidRDefault="001F4921" w:rsidP="0014542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mg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dl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0 ± 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4 ± 3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7 ±   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7 ±   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1 ±   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44.9 ±   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43.5 ±   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23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1 ±   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</w:tr>
      <w:tr w:rsidR="001F4921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846" w:type="dxa"/>
            <w:vMerge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3 ± 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0 ±   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3 ±   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9 ± 1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1 ± 1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41.4 ±   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56.5 ±   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23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3 ±   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</w:tr>
      <w:tr w:rsidR="001F4921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846" w:type="dxa"/>
            <w:vMerge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0 ± 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8 ± 1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.7 ± 1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.8 ±   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.2 ±   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94.5 ± 1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6.1 ± 1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23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9 ±   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</w:tr>
      <w:tr w:rsidR="001F4921" w:rsidRPr="003E1277" w:rsidTr="00145427">
        <w:trPr>
          <w:cantSplit/>
          <w:trHeight w:val="454"/>
        </w:trPr>
        <w:tc>
          <w:tcPr>
            <w:tcW w:w="989" w:type="dxa"/>
            <w:vAlign w:val="bottom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846" w:type="dxa"/>
            <w:vMerge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4 ± 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6 ±   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.4 ± 1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.1 ± 2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0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.9 ± 1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.6 ± 3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612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.9 ± 1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c</w:t>
            </w:r>
          </w:p>
        </w:tc>
        <w:tc>
          <w:tcPr>
            <w:tcW w:w="1623" w:type="dxa"/>
            <w:vAlign w:val="center"/>
          </w:tcPr>
          <w:p w:rsidR="001F4921" w:rsidRPr="003E1277" w:rsidRDefault="001F4921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.9 ± 2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1F4921" w:rsidRPr="003E1277" w:rsidTr="00145427">
        <w:trPr>
          <w:trHeight w:val="285"/>
        </w:trPr>
        <w:tc>
          <w:tcPr>
            <w:tcW w:w="13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921" w:rsidRPr="003E1277" w:rsidRDefault="001F4921" w:rsidP="0014542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commended threshold in adult dogs: </w:t>
            </w:r>
            <w:proofErr w:type="gramStart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 mg2/dl2 (Block et al., 1998)</w:t>
            </w:r>
            <w:proofErr w:type="gramEnd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. Values within one column, not sharing a superscript letter are significantly different (p&lt;0.05).   </w:t>
            </w:r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083A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1F492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083A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F4921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F4921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2-04T05:09:00Z</dcterms:created>
  <dcterms:modified xsi:type="dcterms:W3CDTF">2021-02-04T05:09:00Z</dcterms:modified>
</cp:coreProperties>
</file>